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Supplementary Table 1.</w:t>
      </w:r>
      <w:r>
        <w:rPr>
          <w:rFonts w:eastAsia="宋体;SimSun"/>
          <w:szCs w:val="24"/>
          <w:lang w:eastAsia="zh-CN"/>
        </w:rPr>
        <w:t xml:space="preserve"> Correlation between the clinicopathologic characteristics and BRD9 expression in hepatocellular carcinoma</w:t>
      </w:r>
    </w:p>
    <w:tbl>
      <w:tblPr>
        <w:tblW w:w="81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923"/>
        <w:gridCol w:w="1084"/>
        <w:gridCol w:w="1753"/>
        <w:gridCol w:w="1427"/>
        <w:gridCol w:w="876"/>
      </w:tblGrid>
      <w:tr>
        <w:trPr/>
        <w:tc>
          <w:tcPr>
            <w:tcW w:w="296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</w:rPr>
              <w:t>Clinical features</w:t>
            </w:r>
          </w:p>
        </w:tc>
        <w:tc>
          <w:tcPr>
            <w:tcW w:w="10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b/>
                <w:szCs w:val="24"/>
              </w:rPr>
              <w:t>No. of patients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HC staining for BRD9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>
        <w:trPr/>
        <w:tc>
          <w:tcPr>
            <w:tcW w:w="2966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Negative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Positive</w:t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0" w:name="OLE_LINK39"/>
            <w:bookmarkStart w:id="1" w:name="OLE_LINK38"/>
            <w:bookmarkStart w:id="2" w:name="OLE_LINK222"/>
            <w:bookmarkStart w:id="3" w:name="OLE_LINK221"/>
            <w:bookmarkStart w:id="4" w:name="OLE_LINK220"/>
            <w:bookmarkStart w:id="5" w:name="OLE_LINK219"/>
            <w:bookmarkStart w:id="6" w:name="OLE_LINK210"/>
            <w:bookmarkStart w:id="7" w:name="OLE_LINK209"/>
            <w:bookmarkStart w:id="8" w:name="OLE_LINK153"/>
            <w:bookmarkStart w:id="9" w:name="OLE_LINK64"/>
            <w:bookmarkStart w:id="10" w:name="OLE_LINK63"/>
            <w:bookmarkStart w:id="11" w:name="OLE_LINK137"/>
            <w:bookmarkStart w:id="12" w:name="OLE_LINK136"/>
            <w:bookmarkStart w:id="13" w:name="OLE_LINK135"/>
            <w:bookmarkStart w:id="14" w:name="OLE_LINK69"/>
            <w:bookmarkStart w:id="15" w:name="OLE_LINK68"/>
            <w:bookmarkStart w:id="16" w:name="OLE_LINK67"/>
            <w:bookmarkStart w:id="17" w:name="OLE_LINK66"/>
            <w:bookmarkStart w:id="18" w:name="OLE_LINK65"/>
            <w:bookmarkStart w:id="19" w:name="OLE_LINK11"/>
            <w:bookmarkStart w:id="20" w:name="OLE_LINK10"/>
            <w:bookmarkStart w:id="21" w:name="OLE_LINK9"/>
            <w:bookmarkStart w:id="22" w:name="OLE_LINK8"/>
            <w:bookmarkStart w:id="23" w:name="OLE_LINK7"/>
            <w:bookmarkStart w:id="24" w:name="OLE_LINK6"/>
            <w:bookmarkStart w:id="25" w:name="OLE_LINK5"/>
            <w:bookmarkStart w:id="26" w:name="OLE_LINK4"/>
            <w:bookmarkStart w:id="27" w:name="OLE_LINK3"/>
            <w:bookmarkStart w:id="28" w:name="OLE_LINK2"/>
            <w:bookmarkStart w:id="29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r>
              <w:rPr>
                <w:color w:val="000000"/>
                <w:szCs w:val="24"/>
              </w:rPr>
              <w:t>Age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50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42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6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6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440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6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1</w:t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30" w:name="OLE_LINK51"/>
            <w:bookmarkStart w:id="31" w:name="OLE_LINK40"/>
            <w:bookmarkStart w:id="32" w:name="OLE_LINK224"/>
            <w:bookmarkStart w:id="33" w:name="OLE_LINK223"/>
            <w:bookmarkStart w:id="34" w:name="OLE_LINK208"/>
            <w:bookmarkStart w:id="35" w:name="OLE_LINK207"/>
            <w:bookmarkStart w:id="36" w:name="OLE_LINK156"/>
            <w:bookmarkStart w:id="37" w:name="OLE_LINK155"/>
            <w:bookmarkStart w:id="38" w:name="OLE_LINK154"/>
            <w:bookmarkStart w:id="39" w:name="OLE_LINK134"/>
            <w:bookmarkStart w:id="40" w:name="OLE_LINK133"/>
            <w:bookmarkStart w:id="41" w:name="OLE_LINK114"/>
            <w:bookmarkStart w:id="42" w:name="OLE_LINK132"/>
            <w:bookmarkStart w:id="43" w:name="OLE_LINK131"/>
            <w:bookmarkStart w:id="44" w:name="OLE_LINK130"/>
            <w:bookmarkStart w:id="45" w:name="OLE_LINK129"/>
            <w:bookmarkStart w:id="46" w:name="OLE_LINK128"/>
            <w:bookmarkStart w:id="47" w:name="OLE_LINK127"/>
            <w:bookmarkStart w:id="48" w:name="OLE_LINK126"/>
            <w:bookmarkStart w:id="49" w:name="OLE_LINK125"/>
            <w:bookmarkStart w:id="50" w:name="OLE_LINK124"/>
            <w:bookmarkStart w:id="51" w:name="OLE_LINK123"/>
            <w:bookmarkStart w:id="52" w:name="OLE_LINK122"/>
            <w:bookmarkStart w:id="53" w:name="OLE_LINK121"/>
            <w:bookmarkStart w:id="54" w:name="OLE_LINK120"/>
            <w:bookmarkStart w:id="55" w:name="OLE_LINK119"/>
            <w:bookmarkStart w:id="56" w:name="OLE_LINK118"/>
            <w:bookmarkStart w:id="57" w:name="OLE_LINK111"/>
            <w:bookmarkStart w:id="58" w:name="OLE_LINK110"/>
            <w:bookmarkStart w:id="59" w:name="OLE_LINK109"/>
            <w:bookmarkStart w:id="60" w:name="OLE_LINK108"/>
            <w:bookmarkStart w:id="61" w:name="OLE_LINK107"/>
            <w:bookmarkStart w:id="62" w:name="OLE_LINK106"/>
            <w:bookmarkStart w:id="63" w:name="OLE_LINK105"/>
            <w:bookmarkStart w:id="64" w:name="OLE_LINK104"/>
            <w:bookmarkStart w:id="65" w:name="OLE_LINK103"/>
            <w:bookmarkStart w:id="66" w:name="OLE_LINK99"/>
            <w:bookmarkStart w:id="67" w:name="OLE_LINK98"/>
            <w:bookmarkStart w:id="68" w:name="OLE_LINK97"/>
            <w:bookmarkStart w:id="69" w:name="OLE_LINK72"/>
            <w:bookmarkStart w:id="70" w:name="OLE_LINK71"/>
            <w:bookmarkStart w:id="71" w:name="OLE_LINK70"/>
            <w:bookmarkStart w:id="72" w:name="OLE_LINK26"/>
            <w:bookmarkStart w:id="73" w:name="OLE_LINK25"/>
            <w:bookmarkStart w:id="74" w:name="OLE_LINK24"/>
            <w:bookmarkStart w:id="75" w:name="OLE_LINK23"/>
            <w:bookmarkStart w:id="76" w:name="OLE_LINK22"/>
            <w:bookmarkStart w:id="77" w:name="OLE_LINK21"/>
            <w:bookmarkStart w:id="78" w:name="OLE_LINK20"/>
            <w:bookmarkStart w:id="79" w:name="OLE_LINK19"/>
            <w:bookmarkStart w:id="80" w:name="OLE_LINK18"/>
            <w:bookmarkStart w:id="81" w:name="OLE_LINK17"/>
            <w:bookmarkStart w:id="82" w:name="OLE_LINK16"/>
            <w:bookmarkStart w:id="83" w:name="OLE_LINK15"/>
            <w:bookmarkStart w:id="84" w:name="OLE_LINK14"/>
            <w:bookmarkStart w:id="85" w:name="OLE_LINK13"/>
            <w:bookmarkStart w:id="86" w:name="OLE_LINK12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r>
              <w:rPr>
                <w:color w:val="000000"/>
                <w:szCs w:val="24"/>
              </w:rPr>
              <w:t>Gende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8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5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7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935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emal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0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87" w:name="OLE_LINK53"/>
            <w:bookmarkStart w:id="88" w:name="OLE_LINK52"/>
            <w:bookmarkStart w:id="89" w:name="OLE_LINK226"/>
            <w:bookmarkStart w:id="90" w:name="OLE_LINK225"/>
            <w:bookmarkStart w:id="91" w:name="OLE_LINK206"/>
            <w:bookmarkStart w:id="92" w:name="OLE_LINK205"/>
            <w:bookmarkStart w:id="93" w:name="OLE_LINK159"/>
            <w:bookmarkStart w:id="94" w:name="OLE_LINK158"/>
            <w:bookmarkStart w:id="95" w:name="OLE_LINK157"/>
            <w:bookmarkStart w:id="96" w:name="OLE_LINK113"/>
            <w:bookmarkStart w:id="97" w:name="OLE_LINK112"/>
            <w:bookmarkStart w:id="98" w:name="OLE_LINK84"/>
            <w:bookmarkStart w:id="99" w:name="OLE_LINK117"/>
            <w:bookmarkStart w:id="100" w:name="OLE_LINK116"/>
            <w:bookmarkStart w:id="101" w:name="OLE_LINK115"/>
            <w:bookmarkStart w:id="102" w:name="OLE_LINK102"/>
            <w:bookmarkStart w:id="103" w:name="OLE_LINK101"/>
            <w:bookmarkStart w:id="104" w:name="OLE_LINK100"/>
            <w:bookmarkStart w:id="105" w:name="OLE_LINK75"/>
            <w:bookmarkStart w:id="106" w:name="OLE_LINK74"/>
            <w:bookmarkStart w:id="107" w:name="OLE_LINK73"/>
            <w:bookmarkStart w:id="108" w:name="OLE_LINK29"/>
            <w:bookmarkStart w:id="109" w:name="OLE_LINK28"/>
            <w:bookmarkStart w:id="110" w:name="OLE_LINK27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r>
              <w:rPr>
                <w:color w:val="000000"/>
                <w:szCs w:val="24"/>
              </w:rPr>
              <w:t>HBV infec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b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1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336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7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4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6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111" w:name="OLE_LINK55"/>
            <w:bookmarkStart w:id="112" w:name="OLE_LINK54"/>
            <w:bookmarkStart w:id="113" w:name="OLE_LINK232"/>
            <w:bookmarkStart w:id="114" w:name="OLE_LINK231"/>
            <w:bookmarkStart w:id="115" w:name="OLE_LINK230"/>
            <w:bookmarkStart w:id="116" w:name="OLE_LINK229"/>
            <w:bookmarkStart w:id="117" w:name="OLE_LINK228"/>
            <w:bookmarkStart w:id="118" w:name="OLE_LINK227"/>
            <w:bookmarkStart w:id="119" w:name="OLE_LINK204"/>
            <w:bookmarkStart w:id="120" w:name="OLE_LINK203"/>
            <w:bookmarkStart w:id="121" w:name="OLE_LINK162"/>
            <w:bookmarkStart w:id="122" w:name="OLE_LINK161"/>
            <w:bookmarkStart w:id="123" w:name="OLE_LINK160"/>
            <w:bookmarkStart w:id="124" w:name="OLE_LINK83"/>
            <w:bookmarkStart w:id="125" w:name="OLE_LINK82"/>
            <w:bookmarkStart w:id="126" w:name="OLE_LINK81"/>
            <w:bookmarkStart w:id="127" w:name="OLE_LINK80"/>
            <w:bookmarkStart w:id="128" w:name="OLE_LINK79"/>
            <w:bookmarkStart w:id="129" w:name="OLE_LINK78"/>
            <w:bookmarkStart w:id="130" w:name="OLE_LINK87"/>
            <w:bookmarkStart w:id="131" w:name="OLE_LINK86"/>
            <w:bookmarkStart w:id="132" w:name="OLE_LINK85"/>
            <w:bookmarkStart w:id="133" w:name="OLE_LINK47"/>
            <w:bookmarkStart w:id="134" w:name="OLE_LINK46"/>
            <w:bookmarkStart w:id="135" w:name="OLE_LINK45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r>
              <w:rPr>
                <w:color w:val="000000"/>
                <w:szCs w:val="24"/>
              </w:rPr>
              <w:t>Cirrhosi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b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4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097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6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2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color w:val="000000"/>
                <w:szCs w:val="24"/>
                <w:lang w:eastAsia="zh-CN"/>
              </w:rPr>
            </w:pPr>
            <w:bookmarkStart w:id="136" w:name="OLE_LINK91"/>
            <w:bookmarkStart w:id="137" w:name="OLE_LINK56"/>
            <w:bookmarkStart w:id="138" w:name="OLE_LINK234"/>
            <w:bookmarkStart w:id="139" w:name="OLE_LINK233"/>
            <w:bookmarkStart w:id="140" w:name="OLE_LINK218"/>
            <w:bookmarkStart w:id="141" w:name="OLE_LINK217"/>
            <w:bookmarkStart w:id="142" w:name="OLE_LINK216"/>
            <w:bookmarkStart w:id="143" w:name="OLE_LINK215"/>
            <w:bookmarkStart w:id="144" w:name="OLE_LINK214"/>
            <w:bookmarkStart w:id="145" w:name="OLE_LINK213"/>
            <w:bookmarkStart w:id="146" w:name="OLE_LINK212"/>
            <w:bookmarkStart w:id="147" w:name="OLE_LINK211"/>
            <w:bookmarkEnd w:id="136"/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r>
              <w:rPr>
                <w:rFonts w:eastAsia="宋体;SimSun"/>
                <w:color w:val="000000"/>
                <w:szCs w:val="24"/>
                <w:lang w:eastAsia="zh-CN"/>
              </w:rPr>
              <w:t xml:space="preserve">AFP level </w:t>
            </w:r>
            <w:r>
              <w:rPr>
                <w:color w:val="000000"/>
                <w:szCs w:val="24"/>
              </w:rPr>
              <w:t>(ng/mL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Cs w:val="24"/>
                <w:lang w:eastAsia="zh-CN"/>
              </w:rPr>
              <w:t>&lt;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2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120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b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7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148" w:name="OLE_LINK166"/>
            <w:bookmarkStart w:id="149" w:name="OLE_LINK152"/>
            <w:bookmarkStart w:id="150" w:name="OLE_LINK93"/>
            <w:bookmarkStart w:id="151" w:name="OLE_LINK92"/>
            <w:bookmarkStart w:id="152" w:name="OLE_LINK240"/>
            <w:bookmarkStart w:id="153" w:name="OLE_LINK239"/>
            <w:bookmarkStart w:id="154" w:name="OLE_LINK238"/>
            <w:bookmarkStart w:id="155" w:name="OLE_LINK237"/>
            <w:bookmarkStart w:id="156" w:name="OLE_LINK236"/>
            <w:bookmarkStart w:id="157" w:name="OLE_LINK235"/>
            <w:bookmarkStart w:id="158" w:name="OLE_LINK202"/>
            <w:bookmarkStart w:id="159" w:name="OLE_LINK201"/>
            <w:bookmarkStart w:id="160" w:name="OLE_LINK200"/>
            <w:bookmarkStart w:id="161" w:name="OLE_LINK199"/>
            <w:bookmarkStart w:id="162" w:name="OLE_LINK198"/>
            <w:bookmarkStart w:id="163" w:name="OLE_LINK197"/>
            <w:bookmarkStart w:id="164" w:name="OLE_LINK139"/>
            <w:bookmarkStart w:id="165" w:name="OLE_LINK138"/>
            <w:bookmarkStart w:id="166" w:name="OLE_LINK165"/>
            <w:bookmarkStart w:id="167" w:name="OLE_LINK164"/>
            <w:bookmarkStart w:id="168" w:name="OLE_LINK163"/>
            <w:bookmarkStart w:id="169" w:name="OLE_LINK43"/>
            <w:bookmarkStart w:id="170" w:name="OLE_LINK42"/>
            <w:bookmarkStart w:id="171" w:name="OLE_LINK41"/>
            <w:bookmarkEnd w:id="148"/>
            <w:bookmarkEnd w:id="149"/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  <w:bookmarkEnd w:id="166"/>
            <w:bookmarkEnd w:id="167"/>
            <w:bookmarkEnd w:id="168"/>
            <w:bookmarkEnd w:id="169"/>
            <w:bookmarkEnd w:id="170"/>
            <w:bookmarkEnd w:id="171"/>
            <w:r>
              <w:rPr>
                <w:color w:val="000000"/>
                <w:szCs w:val="24"/>
              </w:rPr>
              <w:t>Tumor size (cm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0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bCs/>
                <w:szCs w:val="24"/>
                <w:lang w:eastAsia="zh-CN"/>
              </w:rPr>
            </w:pPr>
            <w:r>
              <w:rPr>
                <w:rFonts w:eastAsia="宋体;SimSun"/>
                <w:bCs/>
                <w:szCs w:val="24"/>
                <w:lang w:eastAsia="zh-CN"/>
              </w:rPr>
              <w:t>0.027*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7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7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Cs/>
                <w:szCs w:val="24"/>
                <w:lang w:eastAsia="zh-CN"/>
              </w:rPr>
            </w:pPr>
            <w:r>
              <w:rPr>
                <w:rFonts w:eastAsia="宋体;SimSun"/>
                <w:bCs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color w:val="000000"/>
                <w:szCs w:val="24"/>
                <w:lang w:eastAsia="zh-CN"/>
              </w:rPr>
            </w:pPr>
            <w:bookmarkStart w:id="172" w:name="OLE_LINK172"/>
            <w:bookmarkStart w:id="173" w:name="OLE_LINK171"/>
            <w:bookmarkStart w:id="174" w:name="OLE_LINK170"/>
            <w:bookmarkStart w:id="175" w:name="OLE_LINK169"/>
            <w:bookmarkStart w:id="176" w:name="OLE_LINK244"/>
            <w:bookmarkStart w:id="177" w:name="OLE_LINK243"/>
            <w:bookmarkStart w:id="178" w:name="OLE_LINK242"/>
            <w:bookmarkStart w:id="179" w:name="OLE_LINK241"/>
            <w:bookmarkStart w:id="180" w:name="OLE_LINK196"/>
            <w:bookmarkStart w:id="181" w:name="OLE_LINK195"/>
            <w:bookmarkStart w:id="182" w:name="OLE_LINK168"/>
            <w:bookmarkStart w:id="183" w:name="OLE_LINK167"/>
            <w:bookmarkStart w:id="184" w:name="OLE_LINK151"/>
            <w:bookmarkStart w:id="185" w:name="OLE_LINK150"/>
            <w:bookmarkStart w:id="186" w:name="OLE_LINK143"/>
            <w:bookmarkStart w:id="187" w:name="OLE_LINK142"/>
            <w:bookmarkStart w:id="188" w:name="OLE_LINK141"/>
            <w:bookmarkStart w:id="189" w:name="OLE_LINK140"/>
            <w:bookmarkStart w:id="190" w:name="OLE_LINK183"/>
            <w:bookmarkStart w:id="191" w:name="OLE_LINK182"/>
            <w:bookmarkStart w:id="192" w:name="OLE_LINK181"/>
            <w:bookmarkStart w:id="193" w:name="OLE_LINK177"/>
            <w:bookmarkStart w:id="194" w:name="OLE_LINK176"/>
            <w:bookmarkStart w:id="195" w:name="OLE_LINK175"/>
            <w:bookmarkStart w:id="196" w:name="OLE_LINK149"/>
            <w:bookmarkStart w:id="197" w:name="OLE_LINK148"/>
            <w:bookmarkStart w:id="198" w:name="OLE_LINK147"/>
            <w:bookmarkStart w:id="199" w:name="OLE_LINK146"/>
            <w:bookmarkStart w:id="200" w:name="OLE_LINK145"/>
            <w:bookmarkStart w:id="201" w:name="OLE_LINK144"/>
            <w:bookmarkStart w:id="202" w:name="OLE_LINK37"/>
            <w:bookmarkStart w:id="203" w:name="OLE_LINK36"/>
            <w:bookmarkStart w:id="204" w:name="OLE_LINK35"/>
            <w:bookmarkStart w:id="205" w:name="OLE_LINK34"/>
            <w:bookmarkStart w:id="206" w:name="OLE_LINK33"/>
            <w:bookmarkStart w:id="207" w:name="OLE_LINK32"/>
            <w:bookmarkStart w:id="208" w:name="OLE_LINK31"/>
            <w:bookmarkStart w:id="209" w:name="OLE_LINK30"/>
            <w:bookmarkStart w:id="210" w:name="OLE_LINK90"/>
            <w:bookmarkStart w:id="211" w:name="OLE_LINK89"/>
            <w:bookmarkStart w:id="212" w:name="OLE_LINK88"/>
            <w:bookmarkStart w:id="213" w:name="OLE_LINK50"/>
            <w:bookmarkStart w:id="214" w:name="OLE_LINK49"/>
            <w:bookmarkStart w:id="215" w:name="OLE_LINK48"/>
            <w:bookmarkEnd w:id="172"/>
            <w:bookmarkEnd w:id="173"/>
            <w:bookmarkEnd w:id="174"/>
            <w:bookmarkEnd w:id="175"/>
            <w:bookmarkEnd w:id="176"/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bookmarkEnd w:id="196"/>
            <w:bookmarkEnd w:id="197"/>
            <w:bookmarkEnd w:id="198"/>
            <w:bookmarkEnd w:id="199"/>
            <w:bookmarkEnd w:id="200"/>
            <w:bookmarkEnd w:id="201"/>
            <w:bookmarkEnd w:id="202"/>
            <w:bookmarkEnd w:id="203"/>
            <w:bookmarkEnd w:id="204"/>
            <w:bookmarkEnd w:id="205"/>
            <w:bookmarkEnd w:id="206"/>
            <w:bookmarkEnd w:id="207"/>
            <w:bookmarkEnd w:id="208"/>
            <w:bookmarkEnd w:id="209"/>
            <w:bookmarkEnd w:id="210"/>
            <w:bookmarkEnd w:id="211"/>
            <w:bookmarkEnd w:id="212"/>
            <w:bookmarkEnd w:id="213"/>
            <w:bookmarkEnd w:id="214"/>
            <w:bookmarkEnd w:id="215"/>
            <w:r>
              <w:rPr>
                <w:color w:val="000000"/>
                <w:szCs w:val="24"/>
              </w:rPr>
              <w:t>Venous infiltr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b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6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4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8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bCs/>
                <w:szCs w:val="24"/>
                <w:lang w:eastAsia="zh-CN"/>
              </w:rPr>
            </w:pPr>
            <w:r>
              <w:rPr>
                <w:rFonts w:eastAsia="宋体;SimSun"/>
                <w:bCs/>
                <w:szCs w:val="24"/>
                <w:lang w:eastAsia="zh-CN"/>
              </w:rPr>
              <w:t>0.003*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se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5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9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204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bookmarkStart w:id="216" w:name="OLE_LINK174"/>
            <w:bookmarkStart w:id="217" w:name="OLE_LINK173"/>
            <w:bookmarkStart w:id="218" w:name="OLE_LINK258"/>
            <w:bookmarkStart w:id="219" w:name="OLE_LINK257"/>
            <w:bookmarkStart w:id="220" w:name="OLE_LINK256"/>
            <w:bookmarkStart w:id="221" w:name="OLE_LINK255"/>
            <w:bookmarkStart w:id="222" w:name="OLE_LINK254"/>
            <w:bookmarkStart w:id="223" w:name="OLE_LINK253"/>
            <w:bookmarkStart w:id="224" w:name="OLE_LINK194"/>
            <w:bookmarkStart w:id="225" w:name="OLE_LINK193"/>
            <w:bookmarkStart w:id="226" w:name="OLE_LINK192"/>
            <w:bookmarkStart w:id="227" w:name="OLE_LINK191"/>
            <w:bookmarkStart w:id="228" w:name="OLE_LINK190"/>
            <w:bookmarkStart w:id="229" w:name="OLE_LINK189"/>
            <w:bookmarkStart w:id="230" w:name="OLE_LINK186"/>
            <w:bookmarkStart w:id="231" w:name="OLE_LINK185"/>
            <w:bookmarkStart w:id="232" w:name="OLE_LINK184"/>
            <w:bookmarkStart w:id="233" w:name="OLE_LINK77"/>
            <w:bookmarkStart w:id="234" w:name="OLE_LINK76"/>
            <w:bookmarkStart w:id="235" w:name="OLE_LINK44"/>
            <w:bookmarkStart w:id="236" w:name="OLE_LINK96"/>
            <w:bookmarkStart w:id="237" w:name="OLE_LINK95"/>
            <w:bookmarkStart w:id="238" w:name="OLE_LINK94"/>
            <w:bookmarkEnd w:id="216"/>
            <w:bookmarkEnd w:id="217"/>
            <w:bookmarkEnd w:id="218"/>
            <w:bookmarkEnd w:id="219"/>
            <w:bookmarkEnd w:id="220"/>
            <w:bookmarkEnd w:id="221"/>
            <w:bookmarkEnd w:id="222"/>
            <w:bookmarkEnd w:id="223"/>
            <w:bookmarkEnd w:id="224"/>
            <w:bookmarkEnd w:id="225"/>
            <w:bookmarkEnd w:id="226"/>
            <w:bookmarkEnd w:id="227"/>
            <w:bookmarkEnd w:id="228"/>
            <w:bookmarkEnd w:id="229"/>
            <w:bookmarkEnd w:id="230"/>
            <w:bookmarkEnd w:id="231"/>
            <w:bookmarkEnd w:id="232"/>
            <w:bookmarkEnd w:id="233"/>
            <w:bookmarkEnd w:id="234"/>
            <w:bookmarkEnd w:id="235"/>
            <w:bookmarkEnd w:id="236"/>
            <w:bookmarkEnd w:id="237"/>
            <w:bookmarkEnd w:id="238"/>
            <w:r>
              <w:rPr>
                <w:color w:val="000000"/>
                <w:szCs w:val="24"/>
              </w:rPr>
              <w:t>TNM stag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+II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8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5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1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bCs/>
                <w:szCs w:val="24"/>
                <w:lang w:eastAsia="zh-CN"/>
              </w:rPr>
            </w:pPr>
            <w:r>
              <w:rPr>
                <w:rFonts w:eastAsia="宋体;SimSun"/>
                <w:bCs/>
                <w:szCs w:val="24"/>
                <w:lang w:eastAsia="zh-CN"/>
              </w:rPr>
              <w:t>0.003*</w:t>
            </w:r>
          </w:p>
        </w:tc>
      </w:tr>
      <w:tr>
        <w:trPr/>
        <w:tc>
          <w:tcPr>
            <w:tcW w:w="2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;SimSun"/>
                <w:bCs/>
                <w:color w:val="000000"/>
                <w:szCs w:val="24"/>
                <w:lang w:eastAsia="zh-CN"/>
              </w:rPr>
            </w:r>
            <w:bookmarkStart w:id="239" w:name="OLE_LINK62"/>
            <w:bookmarkStart w:id="240" w:name="OLE_LINK61"/>
            <w:bookmarkStart w:id="241" w:name="OLE_LINK60"/>
            <w:bookmarkStart w:id="242" w:name="OLE_LINK59"/>
            <w:bookmarkStart w:id="243" w:name="OLE_LINK58"/>
            <w:bookmarkStart w:id="244" w:name="OLE_LINK57"/>
            <w:bookmarkStart w:id="245" w:name="OLE_LINK62"/>
            <w:bookmarkStart w:id="246" w:name="OLE_LINK61"/>
            <w:bookmarkStart w:id="247" w:name="OLE_LINK60"/>
            <w:bookmarkStart w:id="248" w:name="OLE_LINK59"/>
            <w:bookmarkStart w:id="249" w:name="OLE_LINK58"/>
            <w:bookmarkStart w:id="250" w:name="OLE_LINK57"/>
            <w:bookmarkEnd w:id="245"/>
            <w:bookmarkEnd w:id="246"/>
            <w:bookmarkEnd w:id="247"/>
            <w:bookmarkEnd w:id="248"/>
            <w:bookmarkEnd w:id="249"/>
            <w:bookmarkEnd w:id="250"/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II+IV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3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7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6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szCs w:val="24"/>
        </w:rPr>
        <w:t>HBV, hepatitis B virus; TNM, tumor-node-metastasis. * indicates P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Calibri"/>
      <w:color w:val="000000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  <w:jc w:val="left"/>
    </w:pPr>
    <w:rPr>
      <w:rFonts w:ascii="Calibri" w:hAnsi="Calibri" w:eastAsia="宋体;SimSun" w:cs="Calibri"/>
      <w:color w:val="00000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01:54:00Z</dcterms:created>
  <dc:creator>Kangsheng Tu</dc:creator>
  <dc:description/>
  <cp:keywords/>
  <dc:language>en-US</dc:language>
  <cp:lastModifiedBy>tks0912@foxmail.com</cp:lastModifiedBy>
  <dcterms:modified xsi:type="dcterms:W3CDTF">2020-07-22T09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